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pPr w:leftFromText="180" w:rightFromText="180" w:vertAnchor="text" w:horzAnchor="page" w:tblpX="1903" w:tblpY="705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626"/>
        <w:gridCol w:w="2959"/>
        <w:gridCol w:w="2442"/>
        <w:gridCol w:w="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ex</w:t>
            </w:r>
          </w:p>
        </w:tc>
        <w:tc>
          <w:tcPr>
            <w:tcW w:w="9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ic</w:t>
            </w:r>
          </w:p>
        </w:tc>
        <w:tc>
          <w:tcPr>
            <w:tcW w:w="17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sessment content</w:t>
            </w:r>
          </w:p>
        </w:tc>
        <w:tc>
          <w:tcPr>
            <w:tcW w:w="1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ing reference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answer is very accurate.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 for a correct answer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 for mostly consistent and non-conflicting answers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for a few consistent and non-conflicting answers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 for mostly consistent but partially conflicting answers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 for mostly conflicting but a few consistent answers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 0 for completely conflicting answers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mpleteness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response is comprehensive and includes key clinical points.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agreement：3；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disagreement: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xplainability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answer has excellent interpretability.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agreement：3；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disagreement: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pathy 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response is empathetic, much like a family member.</w:t>
            </w:r>
          </w:p>
        </w:tc>
        <w:tc>
          <w:tcPr>
            <w:tcW w:w="1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agreement：3；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ng disagreement:0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bidi w:val="0"/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36"/>
          <w:szCs w:val="44"/>
        </w:rPr>
        <w:t>Likert scale</w:t>
      </w: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t xml:space="preserve"> for answe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0MGNjYTZmM2QzNzA5MjdiZTc5ZmQ2NjkxMjZlNjAifQ=="/>
  </w:docVars>
  <w:rsids>
    <w:rsidRoot w:val="0007761A"/>
    <w:rsid w:val="0007761A"/>
    <w:rsid w:val="4C23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48:00Z</dcterms:created>
  <dc:creator>感恩123</dc:creator>
  <cp:lastModifiedBy>感恩123</cp:lastModifiedBy>
  <dcterms:modified xsi:type="dcterms:W3CDTF">2024-03-13T01:5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1D187542A7447EFA8E031E8B8645FBD_11</vt:lpwstr>
  </property>
</Properties>
</file>